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8F52B6" w14:textId="07F9B1A0" w:rsidR="00077EFF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1</w:t>
      </w:r>
      <w:r w:rsidR="006C2386"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6C2386">
        <w:rPr>
          <w:rFonts w:ascii="Times New Roman" w:hAnsi="Times New Roman" w:cs="Times New Roman"/>
          <w:color w:val="000000" w:themeColor="text1"/>
        </w:rPr>
        <w:t xml:space="preserve">Nucleotide composition and AT/GC skew patterns in different regions of </w:t>
      </w:r>
      <w:r w:rsidRPr="006C2386">
        <w:rPr>
          <w:rFonts w:ascii="Times New Roman" w:hAnsi="Times New Roman" w:cs="Times New Roman"/>
          <w:i/>
          <w:iCs/>
          <w:color w:val="000000" w:themeColor="text1"/>
        </w:rPr>
        <w:t>A. puspa</w:t>
      </w:r>
      <w:r w:rsidRPr="006C238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6C2386">
        <w:rPr>
          <w:rFonts w:ascii="Times New Roman" w:hAnsi="Times New Roman" w:cs="Times New Roman"/>
          <w:color w:val="000000" w:themeColor="text1"/>
        </w:rPr>
        <w:t>mitogenome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5"/>
        <w:gridCol w:w="833"/>
        <w:gridCol w:w="751"/>
        <w:gridCol w:w="751"/>
        <w:gridCol w:w="751"/>
        <w:gridCol w:w="751"/>
        <w:gridCol w:w="833"/>
        <w:gridCol w:w="834"/>
        <w:gridCol w:w="913"/>
        <w:gridCol w:w="834"/>
      </w:tblGrid>
      <w:tr w:rsidR="00077EFF" w14:paraId="4BC46787" w14:textId="77777777">
        <w:trPr>
          <w:trHeight w:val="300"/>
          <w:jc w:val="center"/>
        </w:trPr>
        <w:tc>
          <w:tcPr>
            <w:tcW w:w="48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8105F71" w14:textId="77777777" w:rsidR="00077EF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gions</w:t>
            </w:r>
          </w:p>
        </w:tc>
        <w:tc>
          <w:tcPr>
            <w:tcW w:w="51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72A5E52" w14:textId="77777777" w:rsidR="00077EF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ze (bp)</w:t>
            </w:r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F715BB0" w14:textId="77777777" w:rsidR="00077EF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(%)</w:t>
            </w:r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AD737FF" w14:textId="77777777" w:rsidR="00077EF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(%)</w:t>
            </w:r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D8BE8EE" w14:textId="77777777" w:rsidR="00077EF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(%)</w:t>
            </w:r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B73F49C" w14:textId="77777777" w:rsidR="00077EF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(%)</w:t>
            </w:r>
          </w:p>
        </w:tc>
        <w:tc>
          <w:tcPr>
            <w:tcW w:w="51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A7BF225" w14:textId="77777777" w:rsidR="00077EF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T(%)</w:t>
            </w:r>
          </w:p>
        </w:tc>
        <w:tc>
          <w:tcPr>
            <w:tcW w:w="51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0053773" w14:textId="77777777" w:rsidR="00077EF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C(%)</w:t>
            </w:r>
          </w:p>
        </w:tc>
        <w:tc>
          <w:tcPr>
            <w:tcW w:w="56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32D37F5" w14:textId="77777777" w:rsidR="00077EF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T-skew</w:t>
            </w:r>
          </w:p>
        </w:tc>
        <w:tc>
          <w:tcPr>
            <w:tcW w:w="51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8C86B2D" w14:textId="77777777" w:rsidR="00077EF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C-skew</w:t>
            </w:r>
          </w:p>
        </w:tc>
      </w:tr>
      <w:tr w:rsidR="00077EFF" w14:paraId="6EC1F9FA" w14:textId="77777777">
        <w:trPr>
          <w:trHeight w:val="280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47923" w14:textId="77777777" w:rsidR="00077EF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hole genom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81E6A" w14:textId="77777777" w:rsidR="00077EF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,51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3952A" w14:textId="77777777" w:rsidR="00077EF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6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E18C5" w14:textId="77777777" w:rsidR="00077EF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4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8ECFF" w14:textId="045EC0BB" w:rsidR="00077EF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</w:t>
            </w:r>
            <w:r w:rsidR="007B069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8CBA6" w14:textId="77777777" w:rsidR="00077EF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9976A" w14:textId="77777777" w:rsidR="00077EF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0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29DDE" w14:textId="25FE48C4" w:rsidR="00077EF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</w:t>
            </w:r>
            <w:r w:rsidR="007B069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F17C1" w14:textId="160D525B" w:rsidR="00077EFF" w:rsidRDefault="00E670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0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="000000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F133F" w14:textId="7AF83D81" w:rsidR="00077EFF" w:rsidRDefault="00E670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0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="000000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9</w:t>
            </w:r>
          </w:p>
        </w:tc>
      </w:tr>
      <w:tr w:rsidR="00077EFF" w14:paraId="1409282A" w14:textId="77777777">
        <w:trPr>
          <w:trHeight w:val="280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FDE77" w14:textId="77777777" w:rsidR="00077EF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G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636CC" w14:textId="3EA93458" w:rsidR="00077EF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,16</w:t>
            </w:r>
            <w:r w:rsidR="00AF7A2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11975" w14:textId="32A4171A" w:rsidR="00077EFF" w:rsidRDefault="007B68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4.</w:t>
            </w:r>
            <w:r w:rsidR="001D5F5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A862E" w14:textId="7C7DBE04" w:rsidR="00077EF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9</w:t>
            </w:r>
            <w:r w:rsidR="001D5F5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A6309" w14:textId="6C985375" w:rsidR="00077EF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</w:t>
            </w:r>
            <w:r w:rsidR="001D5F5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61F52" w14:textId="50F3203D" w:rsidR="00077EF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0</w:t>
            </w:r>
            <w:r w:rsidR="001D5F5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C5877" w14:textId="4AACF7B1" w:rsidR="00077EF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8</w:t>
            </w:r>
            <w:r w:rsidR="001D5F5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AB899" w14:textId="1FB7ADE3" w:rsidR="00077EF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1</w:t>
            </w:r>
            <w:r w:rsidR="001D5F5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8D106" w14:textId="6571656F" w:rsidR="00077EFF" w:rsidRDefault="00E670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0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="000000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  <w:r w:rsidR="00B1306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7AE5E" w14:textId="77777777" w:rsidR="00077EF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2</w:t>
            </w:r>
          </w:p>
        </w:tc>
      </w:tr>
      <w:tr w:rsidR="00077EFF" w14:paraId="3D42BE1E" w14:textId="77777777">
        <w:trPr>
          <w:trHeight w:val="280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688D5" w14:textId="77777777" w:rsidR="00077EF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RNA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C285A" w14:textId="7F5974B8" w:rsidR="00077EFF" w:rsidRDefault="00BE3C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13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4B76B" w14:textId="77777777" w:rsidR="00077EF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5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D82F3" w14:textId="77777777" w:rsidR="00077EF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8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58083" w14:textId="05423954" w:rsidR="00077EF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</w:t>
            </w:r>
            <w:r w:rsidR="007B069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0126E" w14:textId="77777777" w:rsidR="00077EF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FF4EE" w14:textId="77777777" w:rsidR="00077EF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4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428AC" w14:textId="0129E5E8" w:rsidR="00077EF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</w:t>
            </w:r>
            <w:r w:rsidR="007B069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942FF" w14:textId="77777777" w:rsidR="00077EF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C1BC9" w14:textId="77777777" w:rsidR="00077EF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5</w:t>
            </w:r>
          </w:p>
        </w:tc>
      </w:tr>
      <w:tr w:rsidR="00077EFF" w14:paraId="18ED7EE8" w14:textId="77777777">
        <w:trPr>
          <w:trHeight w:val="280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46568" w14:textId="77777777" w:rsidR="00077EF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NA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31ED3" w14:textId="1A5C8291" w:rsidR="00077EF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6</w:t>
            </w:r>
            <w:r w:rsidR="00BE3C4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2488A" w14:textId="77777777" w:rsidR="00077EF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7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59F57" w14:textId="77777777" w:rsidR="00077EF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0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E91D8" w14:textId="05AD1198" w:rsidR="00077EF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</w:t>
            </w:r>
            <w:r w:rsidR="007B069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DB8A7" w14:textId="1FC4778F" w:rsidR="00077EF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</w:t>
            </w:r>
            <w:r w:rsidR="007B069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1A674" w14:textId="77777777" w:rsidR="00077EF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8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B6412" w14:textId="4FBA3B4F" w:rsidR="00077EFF" w:rsidRDefault="007B0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7.1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AB54C" w14:textId="77777777" w:rsidR="00077EF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9E545" w14:textId="3AEC4CB1" w:rsidR="00077EF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  <w:r w:rsidR="007B069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077EFF" w14:paraId="0A915395" w14:textId="77777777">
        <w:trPr>
          <w:trHeight w:val="290"/>
          <w:jc w:val="center"/>
        </w:trPr>
        <w:tc>
          <w:tcPr>
            <w:tcW w:w="48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A2A4F4A" w14:textId="77777777" w:rsidR="00077EF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+T-rich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430AEE2" w14:textId="7899A22B" w:rsidR="00077EFF" w:rsidRDefault="007B0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6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AB20E9D" w14:textId="2C669DFE" w:rsidR="00077EF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7B069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.2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BE74FE9" w14:textId="2B4A275E" w:rsidR="00077EF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7B069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.1</w:t>
            </w:r>
            <w:r w:rsidR="0070479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3F1844C" w14:textId="259B9B2A" w:rsidR="00077EF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</w:t>
            </w:r>
            <w:r w:rsidR="007B069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36D2BC2" w14:textId="635A228F" w:rsidR="00077EF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 w:rsidR="007B069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70479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E346448" w14:textId="23E67D2A" w:rsidR="00077EF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4</w:t>
            </w:r>
            <w:r w:rsidR="0070479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AF7D77B" w14:textId="78832E7E" w:rsidR="00077EF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</w:t>
            </w:r>
            <w:r w:rsidR="007B069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="0070479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1123B6F" w14:textId="46A50548" w:rsidR="00077EFF" w:rsidRDefault="00E670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0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="000000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7B069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37F028B" w14:textId="27470CB6" w:rsidR="00077EFF" w:rsidRDefault="00E670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0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="000000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6369B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4</w:t>
            </w:r>
            <w:r w:rsidR="00B1306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</w:tbl>
    <w:p w14:paraId="276B6D7B" w14:textId="77777777" w:rsidR="00077EFF" w:rsidRDefault="00077EFF">
      <w:pPr>
        <w:rPr>
          <w:rFonts w:hint="eastAsia"/>
        </w:rPr>
      </w:pPr>
    </w:p>
    <w:sectPr w:rsidR="00077E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A878C1" w14:textId="77777777" w:rsidR="00E47589" w:rsidRDefault="00E47589" w:rsidP="00BE3C41">
      <w:pPr>
        <w:rPr>
          <w:rFonts w:hint="eastAsia"/>
        </w:rPr>
      </w:pPr>
      <w:r>
        <w:separator/>
      </w:r>
    </w:p>
  </w:endnote>
  <w:endnote w:type="continuationSeparator" w:id="0">
    <w:p w14:paraId="342E12AC" w14:textId="77777777" w:rsidR="00E47589" w:rsidRDefault="00E47589" w:rsidP="00BE3C4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CD9F4C" w14:textId="77777777" w:rsidR="00E47589" w:rsidRDefault="00E47589" w:rsidP="00BE3C41">
      <w:pPr>
        <w:rPr>
          <w:rFonts w:hint="eastAsia"/>
        </w:rPr>
      </w:pPr>
      <w:r>
        <w:separator/>
      </w:r>
    </w:p>
  </w:footnote>
  <w:footnote w:type="continuationSeparator" w:id="0">
    <w:p w14:paraId="3983A2C6" w14:textId="77777777" w:rsidR="00E47589" w:rsidRDefault="00E47589" w:rsidP="00BE3C4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2D47"/>
    <w:rsid w:val="00077EFF"/>
    <w:rsid w:val="000B4524"/>
    <w:rsid w:val="00101814"/>
    <w:rsid w:val="001671BB"/>
    <w:rsid w:val="001D5F56"/>
    <w:rsid w:val="00282E2B"/>
    <w:rsid w:val="00532D47"/>
    <w:rsid w:val="00565ECA"/>
    <w:rsid w:val="006369B4"/>
    <w:rsid w:val="0066334D"/>
    <w:rsid w:val="006C2386"/>
    <w:rsid w:val="0070479D"/>
    <w:rsid w:val="00753543"/>
    <w:rsid w:val="007B0699"/>
    <w:rsid w:val="007B6816"/>
    <w:rsid w:val="008550C2"/>
    <w:rsid w:val="00945C2F"/>
    <w:rsid w:val="0099464E"/>
    <w:rsid w:val="00AF7A24"/>
    <w:rsid w:val="00B1306E"/>
    <w:rsid w:val="00B821C1"/>
    <w:rsid w:val="00BE34D2"/>
    <w:rsid w:val="00BE3C41"/>
    <w:rsid w:val="00BF1F77"/>
    <w:rsid w:val="00C64AE5"/>
    <w:rsid w:val="00D9754E"/>
    <w:rsid w:val="00E47589"/>
    <w:rsid w:val="00E6704E"/>
    <w:rsid w:val="00E71AC3"/>
    <w:rsid w:val="44CE0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1DDAF0"/>
  <w15:docId w15:val="{32A2C124-7EEC-4FEC-AD32-24CE1C7A8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Subtitle"/>
    <w:basedOn w:val="a"/>
    <w:next w:val="a"/>
    <w:link w:val="a5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6">
    <w:name w:val="Title"/>
    <w:basedOn w:val="a"/>
    <w:next w:val="a"/>
    <w:link w:val="a7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7">
    <w:name w:val="标题 字符"/>
    <w:basedOn w:val="a0"/>
    <w:link w:val="a6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副标题 字符"/>
    <w:basedOn w:val="a0"/>
    <w:link w:val="a4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paragraph" w:styleId="ad">
    <w:name w:val="header"/>
    <w:basedOn w:val="a"/>
    <w:link w:val="ae"/>
    <w:uiPriority w:val="99"/>
    <w:unhideWhenUsed/>
    <w:rsid w:val="00BE3C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BE3C41"/>
    <w:rPr>
      <w:kern w:val="2"/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BE3C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BE3C4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78</Words>
  <Characters>400</Characters>
  <Application>Microsoft Office Word</Application>
  <DocSecurity>0</DocSecurity>
  <Lines>66</Lines>
  <Paragraphs>68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瑞洋 李</dc:creator>
  <cp:lastModifiedBy>李瑞洋 李</cp:lastModifiedBy>
  <cp:revision>13</cp:revision>
  <dcterms:created xsi:type="dcterms:W3CDTF">2025-12-18T02:50:00Z</dcterms:created>
  <dcterms:modified xsi:type="dcterms:W3CDTF">2026-01-01T0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U1YWUyYWVlYWJjYWRkNDQ4MjhhMzNlNTg5NWZkYzIiLCJ1c2VySWQiOiIzNjY3OTM2NjgifQ==</vt:lpwstr>
  </property>
  <property fmtid="{D5CDD505-2E9C-101B-9397-08002B2CF9AE}" pid="3" name="KSOProductBuildVer">
    <vt:lpwstr>2052-12.1.0.24034</vt:lpwstr>
  </property>
  <property fmtid="{D5CDD505-2E9C-101B-9397-08002B2CF9AE}" pid="4" name="ICV">
    <vt:lpwstr>E4F153DE1402456E8EB1190640B056B4_12</vt:lpwstr>
  </property>
</Properties>
</file>